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765B7" w14:textId="77777777" w:rsidR="0081425E" w:rsidRDefault="0081425E" w:rsidP="0081425E">
      <w:pPr>
        <w:rPr>
          <w:rFonts w:cs="Times New Roman"/>
          <w:b/>
          <w:bCs/>
          <w:szCs w:val="24"/>
        </w:rPr>
      </w:pPr>
      <w:r>
        <w:rPr>
          <w:rFonts w:eastAsia="宋体" w:cs="Times New Roman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Table 2. Primers Used in Quantitative PCR.</w:t>
      </w: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2830"/>
        <w:gridCol w:w="6096"/>
      </w:tblGrid>
      <w:tr w:rsidR="0081425E" w14:paraId="591AFDB1" w14:textId="77777777" w:rsidTr="002655BC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277F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b/>
                <w:szCs w:val="24"/>
              </w:rPr>
              <w:t>Gene Name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2374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b/>
                <w:szCs w:val="24"/>
              </w:rPr>
              <w:t>Primer Sequence</w:t>
            </w:r>
          </w:p>
        </w:tc>
      </w:tr>
      <w:tr w:rsidR="0081425E" w14:paraId="4FCFF875" w14:textId="77777777" w:rsidTr="002655BC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3665C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 PPP2CA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AC94F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5’ – </w:t>
            </w:r>
            <w:r w:rsidRPr="00482DE0">
              <w:rPr>
                <w:rFonts w:cs="Times New Roman"/>
                <w:szCs w:val="24"/>
              </w:rPr>
              <w:t>TCGGGGAGCTGGTTATACCT</w:t>
            </w:r>
            <w:r>
              <w:rPr>
                <w:rFonts w:cs="Times New Roman"/>
                <w:szCs w:val="24"/>
              </w:rPr>
              <w:t xml:space="preserve"> – 3’;</w:t>
            </w:r>
          </w:p>
          <w:p w14:paraId="0209DF81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5’ – </w:t>
            </w:r>
            <w:r w:rsidRPr="00482DE0">
              <w:rPr>
                <w:rFonts w:cs="Times New Roman"/>
                <w:szCs w:val="24"/>
              </w:rPr>
              <w:t>GCAGCTTGGTTACCACAACG</w:t>
            </w:r>
            <w:r>
              <w:rPr>
                <w:rFonts w:cs="Times New Roman"/>
                <w:szCs w:val="24"/>
              </w:rPr>
              <w:t xml:space="preserve"> – 3’</w:t>
            </w:r>
          </w:p>
        </w:tc>
      </w:tr>
      <w:tr w:rsidR="0081425E" w14:paraId="743A8D2B" w14:textId="77777777" w:rsidTr="002655BC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7ADE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 PPP2CB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589BD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5’ – </w:t>
            </w:r>
            <w:r w:rsidRPr="003D52C9">
              <w:rPr>
                <w:rFonts w:cs="Times New Roman"/>
                <w:szCs w:val="24"/>
              </w:rPr>
              <w:t>CTGAACGAGAACCAAGTGCG</w:t>
            </w:r>
            <w:r>
              <w:rPr>
                <w:rFonts w:cs="Times New Roman"/>
                <w:szCs w:val="24"/>
              </w:rPr>
              <w:t xml:space="preserve"> – 3’;</w:t>
            </w:r>
          </w:p>
          <w:p w14:paraId="1F21F180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: 5’ – </w:t>
            </w:r>
            <w:r w:rsidRPr="003D52C9">
              <w:rPr>
                <w:rFonts w:cs="Times New Roman"/>
                <w:szCs w:val="24"/>
              </w:rPr>
              <w:t>CCACAGACGGTAACAGGACA</w:t>
            </w:r>
            <w:r>
              <w:rPr>
                <w:rFonts w:cs="Times New Roman"/>
                <w:szCs w:val="24"/>
              </w:rPr>
              <w:t xml:space="preserve"> – 3’</w:t>
            </w:r>
          </w:p>
        </w:tc>
      </w:tr>
      <w:tr w:rsidR="0081425E" w14:paraId="3068F266" w14:textId="77777777" w:rsidTr="002655BC"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AA61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us Gapdh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2F32E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: 5’ – </w:t>
            </w:r>
            <w:r w:rsidRPr="00C95F86">
              <w:rPr>
                <w:rFonts w:cs="Times New Roman"/>
                <w:szCs w:val="24"/>
              </w:rPr>
              <w:t>CCTCGTCCCGTAGACAAAATG</w:t>
            </w:r>
            <w:r>
              <w:rPr>
                <w:rFonts w:cs="Times New Roman"/>
                <w:szCs w:val="24"/>
              </w:rPr>
              <w:t xml:space="preserve"> – 3’;</w:t>
            </w:r>
          </w:p>
          <w:p w14:paraId="2337D812" w14:textId="77777777" w:rsidR="0081425E" w:rsidRDefault="0081425E" w:rsidP="002655B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: 5’ –</w:t>
            </w:r>
            <w:r w:rsidRPr="00C95F86">
              <w:rPr>
                <w:rFonts w:cs="Times New Roman"/>
                <w:szCs w:val="24"/>
              </w:rPr>
              <w:t>TGAGGTCAATGAAGGGGTCGT</w:t>
            </w:r>
            <w:r>
              <w:rPr>
                <w:rFonts w:cs="Times New Roman"/>
                <w:szCs w:val="24"/>
              </w:rPr>
              <w:t xml:space="preserve"> – 3’</w:t>
            </w:r>
          </w:p>
        </w:tc>
      </w:tr>
    </w:tbl>
    <w:p w14:paraId="1816A849" w14:textId="77777777" w:rsidR="002E05B3" w:rsidRDefault="002E05B3"/>
    <w:sectPr w:rsidR="002E05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26FBD" w14:textId="77777777" w:rsidR="008457B3" w:rsidRDefault="008457B3" w:rsidP="0081425E">
      <w:pPr>
        <w:spacing w:before="0" w:after="0"/>
      </w:pPr>
      <w:r>
        <w:separator/>
      </w:r>
    </w:p>
  </w:endnote>
  <w:endnote w:type="continuationSeparator" w:id="0">
    <w:p w14:paraId="11C67F5E" w14:textId="77777777" w:rsidR="008457B3" w:rsidRDefault="008457B3" w:rsidP="0081425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5C62E" w14:textId="77777777" w:rsidR="008457B3" w:rsidRDefault="008457B3" w:rsidP="0081425E">
      <w:pPr>
        <w:spacing w:before="0" w:after="0"/>
      </w:pPr>
      <w:r>
        <w:separator/>
      </w:r>
    </w:p>
  </w:footnote>
  <w:footnote w:type="continuationSeparator" w:id="0">
    <w:p w14:paraId="2586265C" w14:textId="77777777" w:rsidR="008457B3" w:rsidRDefault="008457B3" w:rsidP="0081425E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FF1"/>
    <w:rsid w:val="002E05B3"/>
    <w:rsid w:val="00426FF1"/>
    <w:rsid w:val="0081425E"/>
    <w:rsid w:val="0084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4723"/>
  <w15:chartTrackingRefBased/>
  <w15:docId w15:val="{EFA3F125-C9CD-48A9-8F0E-385BB54F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425E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25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142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25E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1425E"/>
    <w:rPr>
      <w:sz w:val="18"/>
      <w:szCs w:val="18"/>
    </w:rPr>
  </w:style>
  <w:style w:type="table" w:styleId="a7">
    <w:name w:val="Table Grid"/>
    <w:basedOn w:val="a1"/>
    <w:uiPriority w:val="39"/>
    <w:rsid w:val="0081425E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12-21T19:51:00Z</dcterms:created>
  <dcterms:modified xsi:type="dcterms:W3CDTF">2021-12-21T19:51:00Z</dcterms:modified>
</cp:coreProperties>
</file>